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6406" w:rsidRDefault="00326406" w:rsidP="006A4C04">
      <w:pPr>
        <w:spacing w:line="360" w:lineRule="auto"/>
        <w:rPr>
          <w:sz w:val="24"/>
          <w:szCs w:val="24"/>
        </w:rPr>
      </w:pPr>
      <w:bookmarkStart w:id="0" w:name="_GoBack"/>
      <w:bookmarkEnd w:id="0"/>
      <w:r>
        <w:rPr>
          <w:rFonts w:hint="eastAsia"/>
          <w:sz w:val="24"/>
          <w:szCs w:val="24"/>
        </w:rPr>
        <w:t xml:space="preserve">Table </w:t>
      </w:r>
      <w:r w:rsidR="00A120B6">
        <w:rPr>
          <w:rFonts w:hint="eastAsia"/>
          <w:sz w:val="24"/>
          <w:szCs w:val="24"/>
        </w:rPr>
        <w:t xml:space="preserve">1 </w:t>
      </w:r>
      <w:r>
        <w:rPr>
          <w:rFonts w:hint="eastAsia"/>
          <w:sz w:val="24"/>
          <w:szCs w:val="24"/>
        </w:rPr>
        <w:t>whole dialysate bag weight according to different brand and storage condition at different time points</w:t>
      </w:r>
    </w:p>
    <w:tbl>
      <w:tblPr>
        <w:tblW w:w="8700" w:type="dxa"/>
        <w:tblInd w:w="93" w:type="dxa"/>
        <w:tblLook w:val="04A0" w:firstRow="1" w:lastRow="0" w:firstColumn="1" w:lastColumn="0" w:noHBand="0" w:noVBand="1"/>
      </w:tblPr>
      <w:tblGrid>
        <w:gridCol w:w="1080"/>
        <w:gridCol w:w="1829"/>
        <w:gridCol w:w="1821"/>
        <w:gridCol w:w="1116"/>
        <w:gridCol w:w="1417"/>
        <w:gridCol w:w="1437"/>
      </w:tblGrid>
      <w:tr w:rsidR="008517F4" w:rsidRPr="008517F4" w:rsidTr="008517F4">
        <w:trPr>
          <w:trHeight w:val="51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 month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 months</w:t>
            </w:r>
          </w:p>
        </w:tc>
      </w:tr>
      <w:tr w:rsidR="008517F4" w:rsidRPr="008517F4" w:rsidTr="008517F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rand A</w:t>
            </w:r>
            <w:r w:rsidR="003D20AA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(PVC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ondition 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43±11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42.4±11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42.1±11.9</w:t>
            </w:r>
          </w:p>
        </w:tc>
      </w:tr>
      <w:tr w:rsidR="008517F4" w:rsidRPr="008517F4" w:rsidTr="008517F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ondition 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47.1±3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35.3±3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28±3.7</w:t>
            </w:r>
          </w:p>
        </w:tc>
      </w:tr>
      <w:tr w:rsidR="008517F4" w:rsidRPr="008517F4" w:rsidTr="008517F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ondition 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48.1±5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29±5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17.9±5.7</w:t>
            </w:r>
          </w:p>
        </w:tc>
      </w:tr>
      <w:tr w:rsidR="008517F4" w:rsidRPr="008517F4" w:rsidTr="008517F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ondition 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46.4±2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193.4±7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159.7±9.2</w:t>
            </w:r>
          </w:p>
        </w:tc>
      </w:tr>
      <w:tr w:rsidR="008517F4" w:rsidRPr="008517F4" w:rsidTr="008517F4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rand B</w:t>
            </w:r>
            <w:r w:rsidR="003D20AA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(PVC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ondition 1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23.3±1.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22.8±1.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22.6±1.3</w:t>
            </w:r>
          </w:p>
        </w:tc>
      </w:tr>
      <w:tr w:rsidR="008517F4" w:rsidRPr="008517F4" w:rsidTr="008517F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ondition 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23±0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13±1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06.6±1.2</w:t>
            </w:r>
          </w:p>
        </w:tc>
      </w:tr>
      <w:tr w:rsidR="008517F4" w:rsidRPr="008517F4" w:rsidTr="008517F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ondition 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24±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07.4±4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197.3±4.5</w:t>
            </w:r>
          </w:p>
        </w:tc>
      </w:tr>
      <w:tr w:rsidR="008517F4" w:rsidRPr="008517F4" w:rsidTr="008517F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ondition 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23.1±1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179.7±2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151.9±2.5</w:t>
            </w:r>
          </w:p>
        </w:tc>
      </w:tr>
      <w:tr w:rsidR="008517F4" w:rsidRPr="008517F4" w:rsidTr="008517F4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rand C</w:t>
            </w:r>
            <w:r w:rsidR="00CC5D59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(non-PVC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ondition 1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64.1±5.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63.9±5.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63.8±5.7</w:t>
            </w:r>
          </w:p>
        </w:tc>
      </w:tr>
      <w:tr w:rsidR="008517F4" w:rsidRPr="008517F4" w:rsidTr="008517F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ondition 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63±4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57±4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53.2±4.1</w:t>
            </w:r>
          </w:p>
        </w:tc>
      </w:tr>
      <w:tr w:rsidR="008517F4" w:rsidRPr="008517F4" w:rsidTr="008517F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ondition 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58.6±1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48.7±1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42.8±1.8</w:t>
            </w:r>
          </w:p>
        </w:tc>
      </w:tr>
      <w:tr w:rsidR="008517F4" w:rsidRPr="008517F4" w:rsidTr="008517F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ondition 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64.7±4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36.8±4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18.2±3.8</w:t>
            </w:r>
          </w:p>
        </w:tc>
      </w:tr>
      <w:tr w:rsidR="008517F4" w:rsidRPr="008517F4" w:rsidTr="008517F4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rand D</w:t>
            </w:r>
            <w:r w:rsidR="00CC5D59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(non-PVC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ondition 1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30.1±1.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30.2±1.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29.8±1.3</w:t>
            </w:r>
          </w:p>
        </w:tc>
      </w:tr>
      <w:tr w:rsidR="008517F4" w:rsidRPr="008517F4" w:rsidTr="008517F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ondition 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31.1±2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26.3±2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22.7±2.8</w:t>
            </w:r>
          </w:p>
        </w:tc>
      </w:tr>
      <w:tr w:rsidR="008517F4" w:rsidRPr="008517F4" w:rsidTr="008517F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ondition 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30.4±1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22.8±1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17.2±1.9</w:t>
            </w:r>
          </w:p>
        </w:tc>
      </w:tr>
      <w:tr w:rsidR="008517F4" w:rsidRPr="008517F4" w:rsidTr="008517F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ondition 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30.7±1.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08.6±1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517F4" w:rsidRPr="008517F4" w:rsidRDefault="008517F4" w:rsidP="008517F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517F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191.3±1.9</w:t>
            </w:r>
          </w:p>
        </w:tc>
      </w:tr>
    </w:tbl>
    <w:p w:rsidR="00326406" w:rsidRPr="008517F4" w:rsidRDefault="00326406" w:rsidP="006A4C04">
      <w:pPr>
        <w:spacing w:line="360" w:lineRule="auto"/>
        <w:rPr>
          <w:sz w:val="24"/>
          <w:szCs w:val="24"/>
        </w:rPr>
      </w:pPr>
    </w:p>
    <w:sectPr w:rsidR="00326406" w:rsidRPr="008517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75F7" w:rsidRDefault="00D375F7" w:rsidP="006A4C04">
      <w:r>
        <w:separator/>
      </w:r>
    </w:p>
  </w:endnote>
  <w:endnote w:type="continuationSeparator" w:id="0">
    <w:p w:rsidR="00D375F7" w:rsidRDefault="00D375F7" w:rsidP="006A4C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75F7" w:rsidRDefault="00D375F7" w:rsidP="006A4C04">
      <w:r>
        <w:separator/>
      </w:r>
    </w:p>
  </w:footnote>
  <w:footnote w:type="continuationSeparator" w:id="0">
    <w:p w:rsidR="00D375F7" w:rsidRDefault="00D375F7" w:rsidP="006A4C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48C3"/>
    <w:rsid w:val="000376AB"/>
    <w:rsid w:val="000401AB"/>
    <w:rsid w:val="001248C3"/>
    <w:rsid w:val="001A56F1"/>
    <w:rsid w:val="00326406"/>
    <w:rsid w:val="003D20AA"/>
    <w:rsid w:val="00430608"/>
    <w:rsid w:val="004466C3"/>
    <w:rsid w:val="004B0EB7"/>
    <w:rsid w:val="00533B82"/>
    <w:rsid w:val="005A3761"/>
    <w:rsid w:val="00623428"/>
    <w:rsid w:val="00626DFB"/>
    <w:rsid w:val="0063432B"/>
    <w:rsid w:val="00657788"/>
    <w:rsid w:val="006718AB"/>
    <w:rsid w:val="006A4C04"/>
    <w:rsid w:val="007400E0"/>
    <w:rsid w:val="00751C14"/>
    <w:rsid w:val="00837615"/>
    <w:rsid w:val="008517F4"/>
    <w:rsid w:val="008543D3"/>
    <w:rsid w:val="00A120B6"/>
    <w:rsid w:val="00C1560D"/>
    <w:rsid w:val="00C36BDA"/>
    <w:rsid w:val="00CC5D59"/>
    <w:rsid w:val="00D375F7"/>
    <w:rsid w:val="00E125F1"/>
    <w:rsid w:val="00E90CC8"/>
    <w:rsid w:val="00F51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4C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4C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4C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4C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4C04"/>
    <w:rPr>
      <w:sz w:val="18"/>
      <w:szCs w:val="18"/>
    </w:rPr>
  </w:style>
  <w:style w:type="table" w:styleId="a5">
    <w:name w:val="Table Grid"/>
    <w:basedOn w:val="a1"/>
    <w:uiPriority w:val="59"/>
    <w:rsid w:val="006A4C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6A4C0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A4C0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4C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4C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4C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4C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4C04"/>
    <w:rPr>
      <w:sz w:val="18"/>
      <w:szCs w:val="18"/>
    </w:rPr>
  </w:style>
  <w:style w:type="table" w:styleId="a5">
    <w:name w:val="Table Grid"/>
    <w:basedOn w:val="a1"/>
    <w:uiPriority w:val="59"/>
    <w:rsid w:val="006A4C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6A4C0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A4C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691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5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9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ZZ</dc:creator>
  <cp:keywords/>
  <dc:description/>
  <cp:lastModifiedBy>YuZZ</cp:lastModifiedBy>
  <cp:revision>13</cp:revision>
  <dcterms:created xsi:type="dcterms:W3CDTF">2021-05-14T14:06:00Z</dcterms:created>
  <dcterms:modified xsi:type="dcterms:W3CDTF">2021-10-20T12:45:00Z</dcterms:modified>
</cp:coreProperties>
</file>